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177E" w:rsidRDefault="00DE604E" w:rsidP="00DE60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>.</w:t>
      </w:r>
      <w:r w:rsidRPr="00DE604E">
        <w:t xml:space="preserve"> </w:t>
      </w:r>
      <w:r w:rsidRPr="00DE604E">
        <w:rPr>
          <w:rFonts w:ascii="Times New Roman" w:hAnsi="Times New Roman" w:cs="Times New Roman"/>
        </w:rPr>
        <w:t>Statistical comparison of demographics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865"/>
        <w:gridCol w:w="1036"/>
        <w:gridCol w:w="1133"/>
        <w:gridCol w:w="1245"/>
        <w:gridCol w:w="1133"/>
        <w:gridCol w:w="1316"/>
        <w:gridCol w:w="1463"/>
      </w:tblGrid>
      <w:tr w:rsidR="000131E6" w:rsidRPr="000131E6" w:rsidTr="00BB1C21">
        <w:trPr>
          <w:trHeight w:val="113"/>
        </w:trPr>
        <w:tc>
          <w:tcPr>
            <w:tcW w:w="19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T (n = 12)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ile (n = 12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I (n = 12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 (n = 12)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1E6" w:rsidRPr="00A41488" w:rsidRDefault="000131E6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istical scores</w:t>
            </w:r>
          </w:p>
        </w:tc>
      </w:tr>
      <w:tr w:rsidR="00A41488" w:rsidRPr="00A41488" w:rsidTr="00BB1C21">
        <w:trPr>
          <w:trHeight w:val="113"/>
        </w:trPr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6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2.06, 25.1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3.23, 25.27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2.27, 24.39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2.35, 24.48]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355)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CB643B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-square = 0.</w:t>
            </w:r>
            <w:r w:rsidR="00CB64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CB643B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=</w:t>
            </w:r>
            <w:r w:rsidR="00CB64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41488" w:rsidRPr="00A41488" w:rsidTr="00BB1C21">
        <w:trPr>
          <w:trHeight w:val="113"/>
        </w:trPr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Hand length (cm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5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2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00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14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8.15, 18.6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7.80 19.02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7.46, 18.57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7.48, 18.70]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186)</w:t>
            </w:r>
          </w:p>
        </w:tc>
      </w:tr>
      <w:tr w:rsidR="00A41488" w:rsidRPr="00A41488" w:rsidTr="00BB1C21">
        <w:trPr>
          <w:trHeight w:val="113"/>
        </w:trPr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alm width (cm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7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2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85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5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0.19, 11.6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0.14, 11.45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9.82, 11.21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9.56 11.01]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357)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KVIQ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vidn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.5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.00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23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3.38, 46.96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42.48, 48.52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43.15, 49.18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7.18, 45.82]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305)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aesthetic</w:t>
            </w:r>
            <w:proofErr w:type="spellEnd"/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.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.5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5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00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2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4.15, 43.85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6.70, 46.30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41.10, 46.39]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0.22, 42.44]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166)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I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8B6FC2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F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χ² = </w:t>
            </w:r>
            <w:r w:rsidR="00A41488"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7</w:t>
            </w:r>
          </w:p>
        </w:tc>
      </w:tr>
      <w:tr w:rsidR="00A41488" w:rsidRPr="00A41488" w:rsidTr="00BB1C21">
        <w:trPr>
          <w:trHeight w:val="113"/>
        </w:trPr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79.22, 96.14]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69.46, 85.04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65.87, 90.34]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54.00, 91.16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488" w:rsidRPr="00A41488" w:rsidRDefault="00A41488" w:rsidP="000131E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414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p = 0.374)</w:t>
            </w:r>
          </w:p>
        </w:tc>
      </w:tr>
    </w:tbl>
    <w:p w:rsidR="004461EA" w:rsidRDefault="0076021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mean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.</w:t>
      </w:r>
    </w:p>
    <w:p w:rsidR="00760213" w:rsidRPr="00760213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K</w:t>
      </w:r>
      <w:r>
        <w:rPr>
          <w:rFonts w:ascii="Times New Roman" w:hAnsi="Times New Roman" w:cs="Times New Roman"/>
          <w:sz w:val="16"/>
        </w:rPr>
        <w:t xml:space="preserve">VIQ = </w:t>
      </w:r>
      <w:proofErr w:type="spellStart"/>
      <w:r w:rsidRPr="004066E3">
        <w:rPr>
          <w:rFonts w:ascii="Times New Roman" w:hAnsi="Times New Roman" w:cs="Times New Roman"/>
          <w:sz w:val="16"/>
        </w:rPr>
        <w:t>Kinaesthetic</w:t>
      </w:r>
      <w:proofErr w:type="spellEnd"/>
      <w:r w:rsidRPr="004066E3">
        <w:rPr>
          <w:rFonts w:ascii="Times New Roman" w:hAnsi="Times New Roman" w:cs="Times New Roman"/>
          <w:sz w:val="16"/>
        </w:rPr>
        <w:t xml:space="preserve"> Vividness Inventory Questionnaire</w:t>
      </w:r>
      <w:r>
        <w:rPr>
          <w:rFonts w:ascii="Times New Roman" w:hAnsi="Times New Roman" w:cs="Times New Roman"/>
          <w:sz w:val="16"/>
        </w:rPr>
        <w:t xml:space="preserve">; EIH = </w:t>
      </w:r>
      <w:r w:rsidRPr="004066E3">
        <w:rPr>
          <w:rFonts w:ascii="Times New Roman" w:hAnsi="Times New Roman" w:cs="Times New Roman"/>
          <w:sz w:val="16"/>
        </w:rPr>
        <w:t>Edinburgh Handedness Inventory</w:t>
      </w:r>
      <w:r>
        <w:rPr>
          <w:rFonts w:ascii="Times New Roman" w:hAnsi="Times New Roman" w:cs="Times New Roman"/>
          <w:sz w:val="16"/>
        </w:rPr>
        <w:t>.</w:t>
      </w:r>
    </w:p>
    <w:p w:rsidR="004461EA" w:rsidRDefault="004461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11B0" w:rsidRPr="008811B0" w:rsidRDefault="00A04AA9" w:rsidP="00A04AA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4277386" cy="6416079"/>
            <wp:effectExtent l="0" t="0" r="889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86" cy="641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61EA" w:rsidRDefault="008811B0" w:rsidP="00DD35C6">
      <w:pPr>
        <w:rPr>
          <w:rFonts w:ascii="Times New Roman" w:hAnsi="Times New Roman" w:cs="Times New Roman"/>
        </w:rPr>
      </w:pPr>
      <w:r w:rsidRPr="00881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. </w:t>
      </w:r>
      <w:r w:rsidR="008E4E95" w:rsidRPr="008E4E95">
        <w:rPr>
          <w:rFonts w:ascii="Times New Roman" w:hAnsi="Times New Roman" w:cs="Times New Roman"/>
        </w:rPr>
        <w:t>Effects of training technique (BRT, Tactile, VGI, Control) on motor performance</w:t>
      </w:r>
      <w:r w:rsidR="008E4E95">
        <w:rPr>
          <w:rFonts w:ascii="Times New Roman" w:hAnsi="Times New Roman" w:cs="Times New Roman"/>
        </w:rPr>
        <w:t xml:space="preserve">, </w:t>
      </w:r>
      <w:r w:rsidR="008E4E95" w:rsidRPr="008E4E95">
        <w:rPr>
          <w:rFonts w:ascii="Times New Roman" w:hAnsi="Times New Roman" w:cs="Times New Roman"/>
        </w:rPr>
        <w:t xml:space="preserve">and </w:t>
      </w:r>
      <w:r w:rsidR="008E4E95">
        <w:rPr>
          <w:rFonts w:ascii="Times New Roman" w:hAnsi="Times New Roman" w:cs="Times New Roman"/>
        </w:rPr>
        <w:t>threshold</w:t>
      </w:r>
      <w:r w:rsidR="008E4E95" w:rsidRPr="008E4E95">
        <w:rPr>
          <w:rFonts w:ascii="Times New Roman" w:hAnsi="Times New Roman" w:cs="Times New Roman"/>
        </w:rPr>
        <w:t xml:space="preserve"> on </w:t>
      </w:r>
      <w:r w:rsidR="008E4E95">
        <w:rPr>
          <w:rFonts w:ascii="Times New Roman" w:hAnsi="Times New Roman" w:cs="Times New Roman"/>
        </w:rPr>
        <w:t>un</w:t>
      </w:r>
      <w:r w:rsidR="008E4E95" w:rsidRPr="008E4E95">
        <w:rPr>
          <w:rFonts w:ascii="Times New Roman" w:hAnsi="Times New Roman" w:cs="Times New Roman"/>
        </w:rPr>
        <w:t>trained hand</w:t>
      </w:r>
      <w:r w:rsidR="008E4E95">
        <w:rPr>
          <w:rFonts w:ascii="Times New Roman" w:hAnsi="Times New Roman" w:cs="Times New Roman"/>
        </w:rPr>
        <w:t xml:space="preserve"> and distance on each hand of STDT. </w:t>
      </w:r>
      <w:r w:rsidR="008E4E95" w:rsidRPr="008E4E95">
        <w:rPr>
          <w:rFonts w:ascii="Times New Roman" w:hAnsi="Times New Roman" w:cs="Times New Roman"/>
        </w:rPr>
        <w:t>(A-B) The box plot shows the ratios of motor scores and motor cycle (normalized to baseline) in the BRT, tactile, VGI, and Control</w:t>
      </w:r>
      <w:bookmarkStart w:id="0" w:name="_Hlk193661711"/>
      <w:r w:rsidR="008E4E95">
        <w:rPr>
          <w:rFonts w:ascii="Times New Roman" w:hAnsi="Times New Roman" w:cs="Times New Roman"/>
        </w:rPr>
        <w:t xml:space="preserve"> on untrained hand</w:t>
      </w:r>
      <w:bookmarkEnd w:id="0"/>
      <w:r w:rsidR="008E4E95" w:rsidRPr="008E4E95">
        <w:rPr>
          <w:rFonts w:ascii="Times New Roman" w:hAnsi="Times New Roman" w:cs="Times New Roman"/>
        </w:rPr>
        <w:t>. (C - D) The box plot compared pre- and post-training of STDT at the index finger and palm in each group</w:t>
      </w:r>
      <w:r w:rsidR="008E4E95">
        <w:rPr>
          <w:rFonts w:ascii="Times New Roman" w:hAnsi="Times New Roman" w:cs="Times New Roman"/>
        </w:rPr>
        <w:t xml:space="preserve"> on untrained hand</w:t>
      </w:r>
      <w:r w:rsidR="008E4E95" w:rsidRPr="008E4E95">
        <w:rPr>
          <w:rFonts w:ascii="Times New Roman" w:hAnsi="Times New Roman" w:cs="Times New Roman"/>
        </w:rPr>
        <w:t>. (</w:t>
      </w:r>
      <w:r w:rsidR="008E4E95">
        <w:rPr>
          <w:rFonts w:ascii="Times New Roman" w:hAnsi="Times New Roman" w:cs="Times New Roman"/>
        </w:rPr>
        <w:t>E</w:t>
      </w:r>
      <w:r w:rsidR="008E4E95" w:rsidRPr="008E4E95">
        <w:rPr>
          <w:rFonts w:ascii="Times New Roman" w:hAnsi="Times New Roman" w:cs="Times New Roman"/>
        </w:rPr>
        <w:t xml:space="preserve"> - </w:t>
      </w:r>
      <w:r w:rsidR="008E4E95">
        <w:rPr>
          <w:rFonts w:ascii="Times New Roman" w:hAnsi="Times New Roman" w:cs="Times New Roman"/>
        </w:rPr>
        <w:t>F</w:t>
      </w:r>
      <w:r w:rsidR="008E4E95" w:rsidRPr="008E4E95">
        <w:rPr>
          <w:rFonts w:ascii="Times New Roman" w:hAnsi="Times New Roman" w:cs="Times New Roman"/>
        </w:rPr>
        <w:t xml:space="preserve">) The box plot compared pre- and post-training of the </w:t>
      </w:r>
      <w:r w:rsidR="008E4E95">
        <w:rPr>
          <w:rFonts w:ascii="Times New Roman" w:hAnsi="Times New Roman" w:cs="Times New Roman"/>
        </w:rPr>
        <w:t>distance</w:t>
      </w:r>
      <w:r w:rsidR="008E4E95" w:rsidRPr="008E4E95">
        <w:rPr>
          <w:rFonts w:ascii="Times New Roman" w:hAnsi="Times New Roman" w:cs="Times New Roman"/>
        </w:rPr>
        <w:t xml:space="preserve"> of STDT at the index finger and palm in each group</w:t>
      </w:r>
      <w:r w:rsidR="008E4E95">
        <w:rPr>
          <w:rFonts w:ascii="Times New Roman" w:hAnsi="Times New Roman" w:cs="Times New Roman"/>
        </w:rPr>
        <w:t xml:space="preserve"> on untrained hand</w:t>
      </w:r>
      <w:r w:rsidR="008E4E95" w:rsidRPr="008E4E95">
        <w:rPr>
          <w:rFonts w:ascii="Times New Roman" w:hAnsi="Times New Roman" w:cs="Times New Roman"/>
        </w:rPr>
        <w:t>.</w:t>
      </w:r>
      <w:r w:rsidR="008E4E95" w:rsidRPr="008E4E95">
        <w:t xml:space="preserve"> </w:t>
      </w:r>
      <w:r w:rsidR="008E4E95" w:rsidRPr="008E4E95">
        <w:rPr>
          <w:rFonts w:ascii="Times New Roman" w:hAnsi="Times New Roman" w:cs="Times New Roman"/>
        </w:rPr>
        <w:t xml:space="preserve">(*: p &lt; 0.05, **: p &lt; 0.01, ***: p &lt; 0.001, ns: p &gt; 0.05). </w:t>
      </w:r>
    </w:p>
    <w:p w:rsidR="004461EA" w:rsidRDefault="004461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11B0" w:rsidRDefault="008811B0" w:rsidP="008811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E094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5D3743">
        <w:rPr>
          <w:rFonts w:ascii="Times New Roman" w:hAnsi="Times New Roman" w:cs="Times New Roman"/>
        </w:rPr>
        <w:t xml:space="preserve"> </w:t>
      </w:r>
      <w:r w:rsidR="007F5851" w:rsidRPr="007F5851">
        <w:rPr>
          <w:rFonts w:ascii="Times New Roman" w:hAnsi="Times New Roman" w:cs="Times New Roman"/>
        </w:rPr>
        <w:t>Statistical comparison of</w:t>
      </w:r>
      <w:r w:rsidR="007F5851">
        <w:rPr>
          <w:rFonts w:ascii="Times New Roman" w:hAnsi="Times New Roman" w:cs="Times New Roman"/>
        </w:rPr>
        <w:t xml:space="preserve"> motor score and motor cyc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341"/>
        <w:gridCol w:w="1123"/>
        <w:gridCol w:w="1123"/>
        <w:gridCol w:w="1070"/>
        <w:gridCol w:w="759"/>
        <w:gridCol w:w="825"/>
        <w:gridCol w:w="668"/>
        <w:gridCol w:w="870"/>
      </w:tblGrid>
      <w:tr w:rsidR="00743320" w:rsidRPr="00F731F2" w:rsidTr="00552A1E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F731F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7B01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320" w:rsidRPr="00F731F2" w:rsidRDefault="00743320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-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 Tac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 V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 Control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or Scor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ned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4C42ED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C42E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4C42ED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C42E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4C42ED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C42E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3.31, 2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0.00, 36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61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743320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4332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74332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8A1385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C42ED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4C42E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C42ED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4C42E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C42ED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4C42E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64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5.10, 24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8.71, 3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0,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5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0.40, 27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4.60, 3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0, 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9.82, 19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3.64, 23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7, 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trained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4C42ED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4C42E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5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0.39, 18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7.60, 25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21, 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4C42ED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4C42E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3.97, 24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8.10, 27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05, 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1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7.58, 2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1.58, 24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12, 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2.94, 2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5.90, 24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08, 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743320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or Cycl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ned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571839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718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571839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718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571839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7183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96, 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59,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45, -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571839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571839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571839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571839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571839">
              <w:rPr>
                <w:rFonts w:ascii="Times New Roman" w:hAnsi="Times New Roman" w:cs="Times New Roman" w:hint="eastAsia"/>
                <w:b/>
                <w:kern w:val="0"/>
                <w:sz w:val="16"/>
                <w:szCs w:val="16"/>
              </w:rPr>
              <w:t>(</w:t>
            </w:r>
            <w:r w:rsidRPr="00571839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54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8, 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0,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21, -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1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1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62,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16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0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99, 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83, 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26, 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trained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9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99, 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4, 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35, -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4C42ED" w:rsidRDefault="004C42ED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9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9, 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68, 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16, -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84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3, 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17, -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571839" w:rsidRDefault="00571839" w:rsidP="008A138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)</w:t>
            </w: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731F2" w:rsidRPr="00F731F2" w:rsidTr="00F731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84, 1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0.76, 1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2" w:rsidRPr="00F731F2" w:rsidRDefault="00F731F2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731F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-0.26, -0.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4C42ED" w:rsidP="00F731F2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F2" w:rsidRPr="00F731F2" w:rsidRDefault="00F731F2" w:rsidP="008A138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4066E3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8E1EEB" w:rsidRDefault="007B01F4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 w:rsidR="008E1EEB">
        <w:rPr>
          <w:rFonts w:ascii="Times New Roman" w:hAnsi="Times New Roman" w:cs="Times New Roman"/>
          <w:sz w:val="16"/>
        </w:rPr>
        <w:t xml:space="preserve"> </w:t>
      </w:r>
      <w:r w:rsidR="008E1EEB">
        <w:rPr>
          <w:rFonts w:ascii="Times New Roman" w:hAnsi="Times New Roman" w:cs="Times New Roman" w:hint="eastAsia"/>
          <w:sz w:val="16"/>
        </w:rPr>
        <w:t>means</w:t>
      </w:r>
      <w:r w:rsidR="008E1EEB"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 w:rsidR="008E1EEB">
        <w:rPr>
          <w:rFonts w:ascii="Times New Roman" w:hAnsi="Times New Roman" w:cs="Times New Roman"/>
          <w:sz w:val="16"/>
        </w:rPr>
        <w:t>.</w:t>
      </w:r>
    </w:p>
    <w:p w:rsidR="00152EB0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 w:rsidR="00152EB0">
        <w:rPr>
          <w:rFonts w:ascii="Times New Roman" w:hAnsi="Times New Roman" w:cs="Times New Roman"/>
          <w:sz w:val="16"/>
        </w:rPr>
        <w:t>.</w:t>
      </w:r>
    </w:p>
    <w:p w:rsidR="00152EB0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="00152EB0" w:rsidRPr="00152EB0">
        <w:rPr>
          <w:rFonts w:ascii="Times New Roman" w:hAnsi="Times New Roman" w:cs="Times New Roman"/>
          <w:sz w:val="16"/>
        </w:rPr>
        <w:t>tactile control</w:t>
      </w:r>
      <w:r w:rsidR="00152EB0">
        <w:rPr>
          <w:rFonts w:ascii="Times New Roman" w:hAnsi="Times New Roman" w:cs="Times New Roman"/>
          <w:sz w:val="16"/>
        </w:rPr>
        <w:t xml:space="preserve">, for </w:t>
      </w:r>
      <w:r w:rsidR="00152EB0" w:rsidRPr="00152EB0">
        <w:rPr>
          <w:rFonts w:ascii="Times New Roman" w:hAnsi="Times New Roman" w:cs="Times New Roman"/>
          <w:sz w:val="16"/>
        </w:rPr>
        <w:t>simple gripping</w:t>
      </w:r>
      <w:r w:rsidR="00152EB0">
        <w:rPr>
          <w:rFonts w:ascii="Times New Roman" w:hAnsi="Times New Roman" w:cs="Times New Roman"/>
          <w:sz w:val="16"/>
        </w:rPr>
        <w:t>.</w:t>
      </w:r>
    </w:p>
    <w:p w:rsidR="00152EB0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="00152EB0" w:rsidRPr="00152EB0">
        <w:rPr>
          <w:rFonts w:ascii="Times New Roman" w:hAnsi="Times New Roman" w:cs="Times New Roman"/>
          <w:sz w:val="16"/>
        </w:rPr>
        <w:t>visual-guided imagery</w:t>
      </w:r>
      <w:r w:rsidR="00152EB0">
        <w:rPr>
          <w:rFonts w:ascii="Times New Roman" w:hAnsi="Times New Roman" w:cs="Times New Roman"/>
          <w:sz w:val="16"/>
        </w:rPr>
        <w:t>, for motor imagery, MI.</w:t>
      </w:r>
    </w:p>
    <w:p w:rsidR="004066E3" w:rsidRDefault="004066E3" w:rsidP="004066E3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</w:t>
      </w:r>
      <w:r w:rsidR="00152EB0">
        <w:rPr>
          <w:rFonts w:ascii="Times New Roman" w:hAnsi="Times New Roman" w:cs="Times New Roman"/>
          <w:sz w:val="16"/>
        </w:rPr>
        <w:t xml:space="preserve">for </w:t>
      </w:r>
      <w:r w:rsidR="00152EB0"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B737AD" w:rsidRDefault="00B737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A177E" w:rsidRDefault="00CA177E" w:rsidP="00CA177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E094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814AB9">
        <w:rPr>
          <w:rFonts w:ascii="Times New Roman" w:hAnsi="Times New Roman" w:cs="Times New Roman"/>
        </w:rPr>
        <w:t xml:space="preserve"> </w:t>
      </w:r>
      <w:r w:rsidR="007F5851" w:rsidRPr="007F5851">
        <w:rPr>
          <w:rFonts w:ascii="Times New Roman" w:hAnsi="Times New Roman" w:cs="Times New Roman"/>
        </w:rPr>
        <w:t>Statistical comparison of</w:t>
      </w:r>
      <w:r w:rsidR="007F5851">
        <w:rPr>
          <w:rFonts w:ascii="Times New Roman" w:hAnsi="Times New Roman" w:cs="Times New Roman" w:hint="eastAsia"/>
        </w:rPr>
        <w:t xml:space="preserve"> </w:t>
      </w:r>
      <w:r w:rsidR="00814AB9">
        <w:rPr>
          <w:rFonts w:ascii="Times New Roman" w:hAnsi="Times New Roman" w:cs="Times New Roman" w:hint="eastAsia"/>
        </w:rPr>
        <w:t>STDT</w:t>
      </w:r>
    </w:p>
    <w:p w:rsidR="00D037E4" w:rsidRDefault="00D037E4" w:rsidP="00CA177E">
      <w:pPr>
        <w:jc w:val="center"/>
        <w:rPr>
          <w:rFonts w:ascii="Times New Roman" w:hAnsi="Times New Roman" w:cs="Times New Roman"/>
        </w:rPr>
      </w:pPr>
    </w:p>
    <w:tbl>
      <w:tblPr>
        <w:tblW w:w="11340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83"/>
        <w:gridCol w:w="567"/>
        <w:gridCol w:w="993"/>
        <w:gridCol w:w="992"/>
        <w:gridCol w:w="567"/>
        <w:gridCol w:w="1276"/>
        <w:gridCol w:w="992"/>
        <w:gridCol w:w="567"/>
        <w:gridCol w:w="993"/>
        <w:gridCol w:w="992"/>
        <w:gridCol w:w="567"/>
        <w:gridCol w:w="992"/>
        <w:gridCol w:w="992"/>
        <w:gridCol w:w="567"/>
      </w:tblGrid>
      <w:tr w:rsidR="005960A4" w:rsidRPr="005960A4" w:rsidTr="005960A4">
        <w:trPr>
          <w:trHeight w:val="20"/>
        </w:trPr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  <w:t>BR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743320" w:rsidRDefault="00743320" w:rsidP="0039633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  <w:t>Tacti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E1EEB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2"/>
              </w:rPr>
            </w:pPr>
            <w:r w:rsidRPr="008E1EEB">
              <w:rPr>
                <w:rFonts w:ascii="Times New Roman" w:hAnsi="Times New Roman" w:cs="Times New Roman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  <w:t>VG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E1EEB" w:rsidRDefault="008E1EEB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2"/>
              </w:rPr>
            </w:pPr>
            <w:r w:rsidRPr="008E1EEB">
              <w:rPr>
                <w:rFonts w:ascii="Times New Roman" w:hAnsi="Times New Roman" w:cs="Times New Roman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E1EEB" w:rsidP="008E1EE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2"/>
              </w:rPr>
            </w:pPr>
            <w:r w:rsidRPr="008E1EEB">
              <w:rPr>
                <w:rFonts w:ascii="Times New Roman" w:hAnsi="Times New Roman" w:cs="Times New Roman"/>
                <w:b/>
                <w:kern w:val="0"/>
                <w:sz w:val="15"/>
                <w:szCs w:val="12"/>
              </w:rPr>
              <w:t>P</w:t>
            </w:r>
          </w:p>
        </w:tc>
      </w:tr>
      <w:tr w:rsidR="00A50340" w:rsidRPr="005960A4" w:rsidTr="00DF2019">
        <w:trPr>
          <w:trHeight w:val="20"/>
        </w:trPr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A50340" w:rsidRDefault="00A50340" w:rsidP="00A50340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A50340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L</w:t>
            </w:r>
            <w:r w:rsidRPr="00A50340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o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A50340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340" w:rsidRPr="005960A4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2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5960A4" w:rsidRPr="005960A4" w:rsidTr="00047156">
        <w:trPr>
          <w:trHeight w:val="20"/>
        </w:trPr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hreshold (</w:t>
            </w:r>
            <w:proofErr w:type="spellStart"/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ms</w:t>
            </w:r>
            <w:proofErr w:type="spellEnd"/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rained H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8A1385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8A1385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9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3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9.83, 90.3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9.62, 74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A1385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(</w:t>
            </w:r>
            <w:r w:rsidRPr="008A138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5.86, 78.5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6.75, 75.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7.37, 101.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7.98, 85.4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A1385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(</w:t>
            </w:r>
            <w:r w:rsidRPr="008A138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0.59, 96.6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8.42, 83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1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u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8.71, 111.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7.09, 88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5.45, 104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1.10, 108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0.95, 93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0.28, 86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4.07, 94.6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8.30, 90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2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t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9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0.07, 82.6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2.81, 79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2.36, 88.5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7.09, 103.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2.81, 85.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9.43, 76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0.84, 72.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9.59, 87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9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8A1385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6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6.76, 93.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0.71, 80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3.90, 92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0.68, 85.5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4.70, 99.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9.59, 76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A1385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(</w:t>
            </w:r>
            <w:r w:rsidRPr="008A138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8.69, 89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3.03, 86.9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r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64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7.26, 113.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8.32, 93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6.99, 103.6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7.24, 98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8.24, 94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3.85, 94.6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2.60, 95.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9.30, 103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Untrained H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9.97, 91.6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3.82, 81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1.99, 91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4.81, 101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3.09, 78.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2.47, 85.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8.83, 79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2.95, 80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u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0.23, 78.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6.69, 82.3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8.87, 100.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5.16, 97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1.55, 103.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9.68, 93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8.56, 81.6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2.53, 84.3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 w:rsidR="008A138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t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9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3.06, 78.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5.64, 84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4.46, 93.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3.19, 87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27.87, 79.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2.75, 83.9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5.93, 84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1.89, 91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27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9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9.89, 82.3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6.61, 75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6.87, 96.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7.00, 100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34.33, 86.8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3.03, 87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7.95, 78.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4.06, 92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9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r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7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9.78, 95.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0.47, 84.7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7.90, 104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8.25, 107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45.67, 100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7.36, 101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4.41, 95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7.50, 93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</w:tr>
      <w:tr w:rsidR="005960A4" w:rsidRPr="005960A4" w:rsidTr="00047156">
        <w:trPr>
          <w:trHeight w:val="20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istance (</w:t>
            </w:r>
            <w:proofErr w:type="spellStart"/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ms</w:t>
            </w:r>
            <w:proofErr w:type="spellEnd"/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60A4" w:rsidRPr="005960A4" w:rsidRDefault="005960A4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rained H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52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00, 37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89, 24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8.50, 26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21, 28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50, 27.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.85, 17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47, 45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50, 22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7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u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76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32, 22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27, 28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31, 33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17, 35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31, 23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8.71, 17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3.70, 38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76, 2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t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9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8.88, 23.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7.58, 25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7.87, 21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92, 21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85, 20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.87, 2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3.00, 23.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50, 23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8A1385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51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8.03, 36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.96, 18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7.00, 29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3.00, 22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5.05, 30.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5.00, 10.7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A1385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(</w:t>
            </w:r>
            <w:r w:rsidRPr="008A138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50, 33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7.54, 2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r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6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84, 22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59, 23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3.00, 28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84, 32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50, 26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00, 19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50, 35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00, 22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Untrained H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9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7.72, 34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52, 26.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52A1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77, 26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50, 21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7.85, 26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44, 24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64, 30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8.13, 26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u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2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12, 22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21, 25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80, 39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5.68, 27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27, 31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8.39, 27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.92, 16.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50, 25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it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1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39, 46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6.23, 22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00, 28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50, 25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34, 32.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87, 25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79, 22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00, 24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8A1385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64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56, 24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7.15, 17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6.07, 23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17, 24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03, 25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45, 17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8A1385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A138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2"/>
                <w:szCs w:val="12"/>
              </w:rPr>
              <w:t>(</w:t>
            </w:r>
            <w:r w:rsidRPr="008A138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4.95, 33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9.60, 20.9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4)</w:t>
            </w:r>
          </w:p>
        </w:tc>
      </w:tr>
      <w:tr w:rsidR="007E3255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r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66</w:t>
            </w:r>
          </w:p>
        </w:tc>
      </w:tr>
      <w:tr w:rsidR="005960A4" w:rsidRPr="005960A4" w:rsidTr="005960A4">
        <w:trPr>
          <w:trHeight w:val="20"/>
        </w:trPr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50, 25.8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80, 22.5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6.24, 26.0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3.50, 30.0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567C3E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0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1.36, 17.2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5.00, 25.0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2.97, 23.5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255" w:rsidRPr="005960A4" w:rsidRDefault="007E325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5960A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[10.37, 22.5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255" w:rsidRPr="005960A4" w:rsidRDefault="008A1385" w:rsidP="007E3255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4)</w:t>
            </w:r>
          </w:p>
        </w:tc>
      </w:tr>
    </w:tbl>
    <w:p w:rsidR="00E53A25" w:rsidRDefault="00E53A25" w:rsidP="00E53A25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7B01F4" w:rsidRDefault="007B01F4" w:rsidP="007B01F4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means</w:t>
      </w:r>
      <w:r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>
        <w:rPr>
          <w:rFonts w:ascii="Times New Roman" w:hAnsi="Times New Roman" w:cs="Times New Roman"/>
          <w:sz w:val="16"/>
        </w:rPr>
        <w:t>.</w:t>
      </w:r>
    </w:p>
    <w:p w:rsidR="00E53A25" w:rsidRDefault="00E53A25" w:rsidP="00E53A25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>
        <w:rPr>
          <w:rFonts w:ascii="Times New Roman" w:hAnsi="Times New Roman" w:cs="Times New Roman"/>
          <w:sz w:val="16"/>
        </w:rPr>
        <w:t>.</w:t>
      </w:r>
    </w:p>
    <w:p w:rsidR="00E53A25" w:rsidRDefault="00E53A25" w:rsidP="00E53A25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Pr="00152EB0">
        <w:rPr>
          <w:rFonts w:ascii="Times New Roman" w:hAnsi="Times New Roman" w:cs="Times New Roman"/>
          <w:sz w:val="16"/>
        </w:rPr>
        <w:t>tactile control</w:t>
      </w:r>
      <w:r>
        <w:rPr>
          <w:rFonts w:ascii="Times New Roman" w:hAnsi="Times New Roman" w:cs="Times New Roman"/>
          <w:sz w:val="16"/>
        </w:rPr>
        <w:t xml:space="preserve">, for </w:t>
      </w:r>
      <w:r w:rsidRPr="00152EB0">
        <w:rPr>
          <w:rFonts w:ascii="Times New Roman" w:hAnsi="Times New Roman" w:cs="Times New Roman"/>
          <w:sz w:val="16"/>
        </w:rPr>
        <w:t>simple gripping</w:t>
      </w:r>
      <w:r>
        <w:rPr>
          <w:rFonts w:ascii="Times New Roman" w:hAnsi="Times New Roman" w:cs="Times New Roman"/>
          <w:sz w:val="16"/>
        </w:rPr>
        <w:t>.</w:t>
      </w:r>
    </w:p>
    <w:p w:rsidR="00E53A25" w:rsidRDefault="00E53A25" w:rsidP="00E53A25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Pr="00152EB0">
        <w:rPr>
          <w:rFonts w:ascii="Times New Roman" w:hAnsi="Times New Roman" w:cs="Times New Roman"/>
          <w:sz w:val="16"/>
        </w:rPr>
        <w:t>visual-guided imagery</w:t>
      </w:r>
      <w:r>
        <w:rPr>
          <w:rFonts w:ascii="Times New Roman" w:hAnsi="Times New Roman" w:cs="Times New Roman"/>
          <w:sz w:val="16"/>
        </w:rPr>
        <w:t>, for motor imagery, MI.</w:t>
      </w:r>
    </w:p>
    <w:p w:rsidR="00E53A25" w:rsidRDefault="00E53A25" w:rsidP="00E53A25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for </w:t>
      </w:r>
      <w:r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D037E4" w:rsidRPr="00E53A25" w:rsidRDefault="00D037E4" w:rsidP="00CA177E">
      <w:pPr>
        <w:jc w:val="center"/>
        <w:rPr>
          <w:rFonts w:ascii="Times New Roman" w:hAnsi="Times New Roman" w:cs="Times New Roman"/>
          <w:sz w:val="14"/>
          <w:szCs w:val="14"/>
        </w:rPr>
      </w:pPr>
    </w:p>
    <w:p w:rsidR="00B737AD" w:rsidRDefault="00B737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6D42" w:rsidRDefault="009F6D42" w:rsidP="00814AB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3650046" cy="5168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038"/>
                    <a:stretch/>
                  </pic:blipFill>
                  <pic:spPr bwMode="auto">
                    <a:xfrm>
                      <a:off x="0" y="0"/>
                      <a:ext cx="3670662" cy="519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4AB9" w:rsidRDefault="00814AB9" w:rsidP="00DD35C6">
      <w:pPr>
        <w:rPr>
          <w:rFonts w:ascii="Times New Roman" w:hAnsi="Times New Roman" w:cs="Times New Roman"/>
        </w:rPr>
      </w:pPr>
      <w:r w:rsidRPr="008811B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2. </w:t>
      </w:r>
      <w:r w:rsidR="008E4E95" w:rsidRPr="008E4E95">
        <w:rPr>
          <w:rFonts w:ascii="Times New Roman" w:hAnsi="Times New Roman" w:cs="Times New Roman"/>
        </w:rPr>
        <w:t xml:space="preserve">Difference in digit coordination patterns on total and </w:t>
      </w:r>
      <w:r w:rsidR="008E4E95">
        <w:rPr>
          <w:rFonts w:ascii="Times New Roman" w:hAnsi="Times New Roman" w:cs="Times New Roman"/>
        </w:rPr>
        <w:t>each</w:t>
      </w:r>
      <w:r w:rsidR="008E4E95" w:rsidRPr="008E4E95">
        <w:rPr>
          <w:rFonts w:ascii="Times New Roman" w:hAnsi="Times New Roman" w:cs="Times New Roman"/>
        </w:rPr>
        <w:t xml:space="preserve"> hand.</w:t>
      </w:r>
      <w:r w:rsidR="008E4E95">
        <w:rPr>
          <w:rFonts w:ascii="Times New Roman" w:hAnsi="Times New Roman" w:cs="Times New Roman"/>
        </w:rPr>
        <w:t xml:space="preserve"> (A, D, G, J) </w:t>
      </w:r>
      <w:r w:rsidR="008E4E95" w:rsidRPr="008E4E95">
        <w:rPr>
          <w:rFonts w:ascii="Times New Roman" w:hAnsi="Times New Roman" w:cs="Times New Roman"/>
        </w:rPr>
        <w:t xml:space="preserve">The box plot compared pre- and post-training of the overall digit coordination patterns across hand based on index finger in </w:t>
      </w:r>
      <w:r w:rsidR="008E4E95">
        <w:rPr>
          <w:rFonts w:ascii="Times New Roman" w:hAnsi="Times New Roman" w:cs="Times New Roman"/>
        </w:rPr>
        <w:t>each group</w:t>
      </w:r>
      <w:r w:rsidR="008E4E95" w:rsidRPr="008E4E95">
        <w:rPr>
          <w:rFonts w:ascii="Times New Roman" w:hAnsi="Times New Roman" w:cs="Times New Roman"/>
        </w:rPr>
        <w:t>. The connecting lines show individual group trends.</w:t>
      </w:r>
      <w:r w:rsidR="008E4E95">
        <w:rPr>
          <w:rFonts w:ascii="Times New Roman" w:hAnsi="Times New Roman" w:cs="Times New Roman"/>
        </w:rPr>
        <w:t xml:space="preserve"> (B, C, E, F, H, I, K, L) </w:t>
      </w:r>
      <w:r w:rsidR="008E4E95" w:rsidRPr="008E4E95">
        <w:rPr>
          <w:rFonts w:ascii="Times New Roman" w:hAnsi="Times New Roman" w:cs="Times New Roman"/>
        </w:rPr>
        <w:t>Difference in digit coordination patterns. combination of digits across assessment days. T = Thumb finger, I = Index finger, M = middle finger, R = Ring finger, L = Little finger. Zero indicates a coordination pattern that is identical across two assessment days.</w:t>
      </w:r>
      <w:r w:rsidR="008E4E95">
        <w:rPr>
          <w:rFonts w:ascii="Times New Roman" w:hAnsi="Times New Roman" w:cs="Times New Roman"/>
        </w:rPr>
        <w:t xml:space="preserve"> </w:t>
      </w:r>
      <w:r w:rsidR="008E4E95" w:rsidRPr="008E4E95">
        <w:rPr>
          <w:rFonts w:ascii="Times New Roman" w:hAnsi="Times New Roman" w:cs="Times New Roman"/>
        </w:rPr>
        <w:t>(*: p &lt; 0.05, **: p &lt; 0.01, ***: p &lt; 0.001, ns: p &gt; 0.05).</w:t>
      </w:r>
    </w:p>
    <w:p w:rsidR="00B737AD" w:rsidRDefault="00B737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14AB9" w:rsidRDefault="00814AB9" w:rsidP="00814A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E094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7F5851" w:rsidRPr="007F5851">
        <w:rPr>
          <w:rFonts w:ascii="Times New Roman" w:hAnsi="Times New Roman" w:cs="Times New Roman"/>
        </w:rPr>
        <w:t>Statistical comparison of</w:t>
      </w:r>
      <w:r w:rsidR="007F5851">
        <w:rPr>
          <w:rFonts w:ascii="Times New Roman" w:hAnsi="Times New Roman" w:cs="Times New Roman" w:hint="eastAsia"/>
        </w:rPr>
        <w:t xml:space="preserve"> </w:t>
      </w:r>
      <w:r w:rsidR="000B77EB" w:rsidRPr="000B77EB">
        <w:rPr>
          <w:rFonts w:ascii="Times New Roman" w:hAnsi="Times New Roman" w:cs="Times New Roman"/>
        </w:rPr>
        <w:t>the overall digit coordination patterns</w:t>
      </w:r>
      <w:r w:rsidR="000B77EB">
        <w:rPr>
          <w:rFonts w:ascii="Times New Roman" w:hAnsi="Times New Roman" w:cs="Times New Roman"/>
        </w:rPr>
        <w:t xml:space="preserve"> </w:t>
      </w:r>
    </w:p>
    <w:tbl>
      <w:tblPr>
        <w:tblW w:w="10591" w:type="dxa"/>
        <w:tblInd w:w="-993" w:type="dxa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567"/>
        <w:gridCol w:w="851"/>
        <w:gridCol w:w="850"/>
        <w:gridCol w:w="567"/>
        <w:gridCol w:w="851"/>
        <w:gridCol w:w="850"/>
        <w:gridCol w:w="567"/>
        <w:gridCol w:w="851"/>
        <w:gridCol w:w="850"/>
        <w:gridCol w:w="574"/>
      </w:tblGrid>
      <w:tr w:rsidR="00396336" w:rsidRPr="004F1968" w:rsidTr="00396336">
        <w:trPr>
          <w:trHeight w:val="2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BR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CF7241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Tacti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CF7241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VG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CF7241" w:rsidP="0039633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Contro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CF7241" w:rsidP="00CF7241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Locat</w:t>
            </w:r>
            <w:r w:rsidR="00A5034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2B5415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Trained Ind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3B507A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3B507A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3B507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3]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0.39)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 xml:space="preserve">Trained </w:t>
            </w:r>
            <w:proofErr w:type="spellStart"/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nonInde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9]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)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Untrained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4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7]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)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 xml:space="preserve">Untrained </w:t>
            </w:r>
            <w:proofErr w:type="spellStart"/>
            <w:r w:rsidRPr="004F196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nonInde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</w:t>
            </w:r>
          </w:p>
        </w:tc>
      </w:tr>
      <w:tr w:rsidR="00396336" w:rsidRPr="004F1968" w:rsidTr="0039633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4F1968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196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3]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968" w:rsidRPr="004F1968" w:rsidRDefault="006B2686" w:rsidP="00396336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</w:tr>
    </w:tbl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7B01F4" w:rsidRDefault="007B01F4" w:rsidP="007B01F4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means</w:t>
      </w:r>
      <w:r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Pr="00152EB0">
        <w:rPr>
          <w:rFonts w:ascii="Times New Roman" w:hAnsi="Times New Roman" w:cs="Times New Roman"/>
          <w:sz w:val="16"/>
        </w:rPr>
        <w:t>tactile control</w:t>
      </w:r>
      <w:r>
        <w:rPr>
          <w:rFonts w:ascii="Times New Roman" w:hAnsi="Times New Roman" w:cs="Times New Roman"/>
          <w:sz w:val="16"/>
        </w:rPr>
        <w:t xml:space="preserve">, for </w:t>
      </w:r>
      <w:r w:rsidRPr="00152EB0">
        <w:rPr>
          <w:rFonts w:ascii="Times New Roman" w:hAnsi="Times New Roman" w:cs="Times New Roman"/>
          <w:sz w:val="16"/>
        </w:rPr>
        <w:t>simple gripping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Pr="00152EB0">
        <w:rPr>
          <w:rFonts w:ascii="Times New Roman" w:hAnsi="Times New Roman" w:cs="Times New Roman"/>
          <w:sz w:val="16"/>
        </w:rPr>
        <w:t>visual-guided imagery</w:t>
      </w:r>
      <w:r>
        <w:rPr>
          <w:rFonts w:ascii="Times New Roman" w:hAnsi="Times New Roman" w:cs="Times New Roman"/>
          <w:sz w:val="16"/>
        </w:rPr>
        <w:t>, for motor imagery, MI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for </w:t>
      </w:r>
      <w:r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A50340">
        <w:rPr>
          <w:rFonts w:ascii="Times New Roman" w:hAnsi="Times New Roman" w:cs="Times New Roman"/>
          <w:sz w:val="16"/>
        </w:rPr>
        <w:t>Trained</w:t>
      </w:r>
      <w:r>
        <w:rPr>
          <w:rFonts w:ascii="Times New Roman" w:hAnsi="Times New Roman" w:cs="Times New Roman"/>
          <w:sz w:val="16"/>
        </w:rPr>
        <w:t>/Untrained: the hand had (or had not) been t</w:t>
      </w:r>
      <w:r w:rsidRPr="00A50340">
        <w:rPr>
          <w:rFonts w:ascii="Times New Roman" w:hAnsi="Times New Roman" w:cs="Times New Roman"/>
          <w:sz w:val="16"/>
        </w:rPr>
        <w:t>rained on training day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I</w:t>
      </w:r>
      <w:r>
        <w:rPr>
          <w:rFonts w:ascii="Times New Roman" w:hAnsi="Times New Roman" w:cs="Times New Roman"/>
          <w:sz w:val="16"/>
        </w:rPr>
        <w:t>ndex/</w:t>
      </w:r>
      <w:proofErr w:type="spellStart"/>
      <w:r>
        <w:rPr>
          <w:rFonts w:ascii="Times New Roman" w:hAnsi="Times New Roman" w:cs="Times New Roman"/>
          <w:sz w:val="16"/>
        </w:rPr>
        <w:t>nonIndex</w:t>
      </w:r>
      <w:proofErr w:type="spellEnd"/>
      <w:r>
        <w:rPr>
          <w:rFonts w:ascii="Times New Roman" w:hAnsi="Times New Roman" w:cs="Times New Roman"/>
          <w:sz w:val="16"/>
        </w:rPr>
        <w:t xml:space="preserve">: the total of digit </w:t>
      </w:r>
      <w:r w:rsidRPr="00A50340">
        <w:rPr>
          <w:rFonts w:ascii="Times New Roman" w:hAnsi="Times New Roman" w:cs="Times New Roman"/>
          <w:sz w:val="16"/>
        </w:rPr>
        <w:t>coordination patterns</w:t>
      </w:r>
      <w:r>
        <w:rPr>
          <w:rFonts w:ascii="Times New Roman" w:hAnsi="Times New Roman" w:cs="Times New Roman"/>
          <w:sz w:val="16"/>
        </w:rPr>
        <w:t xml:space="preserve"> including (or not) index finger.</w:t>
      </w:r>
    </w:p>
    <w:p w:rsidR="004F1968" w:rsidRPr="00A50340" w:rsidRDefault="004F1968" w:rsidP="00814AB9">
      <w:pPr>
        <w:jc w:val="center"/>
        <w:rPr>
          <w:rFonts w:ascii="Times New Roman" w:hAnsi="Times New Roman" w:cs="Times New Roman"/>
        </w:rPr>
      </w:pPr>
    </w:p>
    <w:p w:rsidR="00B737AD" w:rsidRDefault="00B737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857B3" w:rsidRDefault="007857B3" w:rsidP="00814A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E094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7F5851" w:rsidRPr="007F5851">
        <w:rPr>
          <w:rFonts w:ascii="Times New Roman" w:hAnsi="Times New Roman" w:cs="Times New Roman"/>
        </w:rPr>
        <w:t>Statistical</w:t>
      </w:r>
      <w:r w:rsidR="000B77EB" w:rsidRPr="007F5851">
        <w:rPr>
          <w:rFonts w:ascii="Times New Roman" w:hAnsi="Times New Roman" w:cs="Times New Roman"/>
        </w:rPr>
        <w:t xml:space="preserve"> comparison of</w:t>
      </w:r>
      <w:r w:rsidR="000B77EB">
        <w:rPr>
          <w:rFonts w:ascii="Times New Roman" w:hAnsi="Times New Roman" w:cs="Times New Roman"/>
        </w:rPr>
        <w:t xml:space="preserve"> each </w:t>
      </w:r>
      <w:r w:rsidR="000B77EB" w:rsidRPr="000B77EB">
        <w:rPr>
          <w:rFonts w:ascii="Times New Roman" w:hAnsi="Times New Roman" w:cs="Times New Roman"/>
        </w:rPr>
        <w:t>digit coordination pattern</w:t>
      </w:r>
    </w:p>
    <w:tbl>
      <w:tblPr>
        <w:tblW w:w="10085" w:type="dxa"/>
        <w:tblInd w:w="-737" w:type="dxa"/>
        <w:tblLook w:val="04A0" w:firstRow="1" w:lastRow="0" w:firstColumn="1" w:lastColumn="0" w:noHBand="0" w:noVBand="1"/>
      </w:tblPr>
      <w:tblGrid>
        <w:gridCol w:w="236"/>
        <w:gridCol w:w="875"/>
        <w:gridCol w:w="838"/>
        <w:gridCol w:w="839"/>
        <w:gridCol w:w="541"/>
        <w:gridCol w:w="839"/>
        <w:gridCol w:w="839"/>
        <w:gridCol w:w="541"/>
        <w:gridCol w:w="839"/>
        <w:gridCol w:w="839"/>
        <w:gridCol w:w="541"/>
        <w:gridCol w:w="839"/>
        <w:gridCol w:w="823"/>
        <w:gridCol w:w="656"/>
      </w:tblGrid>
      <w:tr w:rsidR="00DE58B3" w:rsidRPr="002863A1" w:rsidTr="00DE58B3">
        <w:trPr>
          <w:trHeight w:val="20"/>
        </w:trPr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left"/>
              <w:rPr>
                <w:rFonts w:ascii="宋体" w:eastAsia="宋体" w:hAnsi="宋体" w:cs="宋体"/>
                <w:kern w:val="0"/>
                <w:sz w:val="15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B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CF7241" w:rsidP="002863A1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Tacti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CF7241" w:rsidP="002863A1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VG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CF7241" w:rsidP="002863A1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2863A1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3"/>
              </w:rPr>
            </w:pP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58B3" w:rsidRPr="002863A1" w:rsidRDefault="00CF7241" w:rsidP="002863A1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5"/>
                <w:szCs w:val="12"/>
              </w:rPr>
              <w:t>P</w:t>
            </w:r>
          </w:p>
        </w:tc>
      </w:tr>
      <w:tr w:rsidR="00DE58B3" w:rsidRPr="002863A1" w:rsidTr="001B2EA7">
        <w:trPr>
          <w:trHeight w:val="20"/>
        </w:trPr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Comb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2B5415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2B5415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8B3" w:rsidRPr="002863A1" w:rsidRDefault="002B5415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  <w:t>Po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DE58B3" w:rsidRPr="002863A1" w:rsidRDefault="002B5415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3"/>
              </w:rPr>
              <w:t>Tr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_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3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1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C44A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59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9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3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5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4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3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C44A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61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9E26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9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C44A70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44A7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C44A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7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9E26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1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6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3,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7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7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3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9E26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3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1,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0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3"/>
              </w:rPr>
              <w:t>Untr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_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1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0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09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6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6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20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9E264E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9E264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9E26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1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2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9, 0.17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0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8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21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_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</w:tr>
      <w:tr w:rsidR="00DE58B3" w:rsidRPr="002863A1" w:rsidTr="00DE58B3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2,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7, 0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6,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10, 0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4, 0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63A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0.05, 0.23]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E58B3" w:rsidRPr="002863A1" w:rsidRDefault="00DE58B3" w:rsidP="00DE58B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</w:tr>
    </w:tbl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7B01F4" w:rsidRDefault="007B01F4" w:rsidP="007B01F4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means</w:t>
      </w:r>
      <w:r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Pr="00152EB0">
        <w:rPr>
          <w:rFonts w:ascii="Times New Roman" w:hAnsi="Times New Roman" w:cs="Times New Roman"/>
          <w:sz w:val="16"/>
        </w:rPr>
        <w:t>tactile control</w:t>
      </w:r>
      <w:r>
        <w:rPr>
          <w:rFonts w:ascii="Times New Roman" w:hAnsi="Times New Roman" w:cs="Times New Roman"/>
          <w:sz w:val="16"/>
        </w:rPr>
        <w:t xml:space="preserve">, for </w:t>
      </w:r>
      <w:r w:rsidRPr="00152EB0">
        <w:rPr>
          <w:rFonts w:ascii="Times New Roman" w:hAnsi="Times New Roman" w:cs="Times New Roman"/>
          <w:sz w:val="16"/>
        </w:rPr>
        <w:t>simple gripping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Pr="00152EB0">
        <w:rPr>
          <w:rFonts w:ascii="Times New Roman" w:hAnsi="Times New Roman" w:cs="Times New Roman"/>
          <w:sz w:val="16"/>
        </w:rPr>
        <w:t>visual-guided imagery</w:t>
      </w:r>
      <w:r>
        <w:rPr>
          <w:rFonts w:ascii="Times New Roman" w:hAnsi="Times New Roman" w:cs="Times New Roman"/>
          <w:sz w:val="16"/>
        </w:rPr>
        <w:t>, for motor imagery, MI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for </w:t>
      </w:r>
      <w:r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A50340">
        <w:rPr>
          <w:rFonts w:ascii="Times New Roman" w:hAnsi="Times New Roman" w:cs="Times New Roman"/>
          <w:sz w:val="16"/>
        </w:rPr>
        <w:t>Trained</w:t>
      </w:r>
      <w:r>
        <w:rPr>
          <w:rFonts w:ascii="Times New Roman" w:hAnsi="Times New Roman" w:cs="Times New Roman"/>
          <w:sz w:val="16"/>
        </w:rPr>
        <w:t>/Untrained: the hand had (or had not) been t</w:t>
      </w:r>
      <w:r w:rsidRPr="00A50340">
        <w:rPr>
          <w:rFonts w:ascii="Times New Roman" w:hAnsi="Times New Roman" w:cs="Times New Roman"/>
          <w:sz w:val="16"/>
        </w:rPr>
        <w:t>rained on training day</w:t>
      </w:r>
      <w:r>
        <w:rPr>
          <w:rFonts w:ascii="Times New Roman" w:hAnsi="Times New Roman" w:cs="Times New Roman"/>
          <w:sz w:val="16"/>
        </w:rPr>
        <w:t>.</w:t>
      </w:r>
    </w:p>
    <w:p w:rsidR="00A50340" w:rsidRDefault="00A50340" w:rsidP="00A50340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T = Thumb finger; I = Index finger; M = Middle finger; R = Ring finger; L = Little finger.</w:t>
      </w:r>
    </w:p>
    <w:p w:rsidR="00B737AD" w:rsidRDefault="00B737A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857B3" w:rsidRDefault="00DB1B76" w:rsidP="00DB1B7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E094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="000B77EB" w:rsidRPr="007F5851">
        <w:rPr>
          <w:rFonts w:ascii="Times New Roman" w:hAnsi="Times New Roman" w:cs="Times New Roman"/>
        </w:rPr>
        <w:t>Statistical comparison of</w:t>
      </w:r>
      <w:r w:rsidR="000B77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 </w:t>
      </w:r>
    </w:p>
    <w:tbl>
      <w:tblPr>
        <w:tblW w:w="1006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4"/>
        <w:gridCol w:w="709"/>
        <w:gridCol w:w="851"/>
        <w:gridCol w:w="849"/>
        <w:gridCol w:w="568"/>
        <w:gridCol w:w="851"/>
        <w:gridCol w:w="850"/>
        <w:gridCol w:w="567"/>
        <w:gridCol w:w="851"/>
        <w:gridCol w:w="850"/>
        <w:gridCol w:w="567"/>
        <w:gridCol w:w="851"/>
        <w:gridCol w:w="850"/>
        <w:gridCol w:w="567"/>
      </w:tblGrid>
      <w:tr w:rsidR="003F2E4D" w:rsidRPr="003F2E4D" w:rsidTr="003F2E4D">
        <w:trPr>
          <w:trHeight w:val="20"/>
        </w:trPr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BRT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B13DC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Tacti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B13DC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VG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B13DC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Contro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B13DC" w:rsidRDefault="003B13DC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</w:pPr>
            <w:r w:rsidRPr="003B13D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2B5415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2B5415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2B5415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2B5415" w:rsidP="003F2E4D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 w:rsidR="007B01F4">
              <w:rPr>
                <w:rFonts w:ascii="Times New Roman" w:hAnsi="Times New Roman" w:cs="Times New Roman" w:hint="eastAsia"/>
                <w:sz w:val="16"/>
              </w:rPr>
              <w:t>r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</w:tr>
      <w:tr w:rsidR="003F2E4D" w:rsidRPr="003F2E4D" w:rsidTr="003F2E4D">
        <w:trPr>
          <w:trHeight w:val="20"/>
        </w:trPr>
        <w:tc>
          <w:tcPr>
            <w:tcW w:w="18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N20-P25 recovery cycl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2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9, 1.5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9, 1.6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9, 2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22, 2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6, 1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0, 1.5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7, 1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0, 1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50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33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6, 1.1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4, 1.3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3, 1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0, 1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6, 0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36, 0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1, 0.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9, 1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36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2, 1.4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7, 1.4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7, 1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2, 1.6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3, 1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7, 1.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0, 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4, 1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45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3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0, 1.5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0, 1.9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0, 1.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9, 1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6, 1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1, 1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2, 1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8, 1.7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um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8, 2.3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7, 2.5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03, 2.3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1, 2.3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5, 1.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6, 1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2, 1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96, 1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48)</w:t>
            </w:r>
          </w:p>
        </w:tc>
      </w:tr>
      <w:tr w:rsidR="003F2E4D" w:rsidRPr="003F2E4D" w:rsidTr="003F2E4D">
        <w:trPr>
          <w:trHeight w:val="2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3"/>
                <w:szCs w:val="13"/>
              </w:rPr>
              <w:t>SE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5, 0.8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2, 1.1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4, 0.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1, 0.7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39, 0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32, 0.6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1, 0.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6, 0.6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7, 1.0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7, 0.98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3, 0.9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3, 0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7, 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1, 1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1, 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5, 1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7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2, 1.1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8, 1.26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0, 0.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6, 1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7, 1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9, 1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8, 1.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4, 1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3)</w:t>
            </w:r>
          </w:p>
        </w:tc>
      </w:tr>
      <w:tr w:rsidR="003F2E4D" w:rsidRPr="003F2E4D" w:rsidTr="003F2E4D">
        <w:trPr>
          <w:trHeight w:val="2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4700A9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  <w:t>S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proofErr w:type="spellStart"/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IRs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65, 3.9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93, 4.3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2.16, 4.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2.26, 4.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72, 3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64, 3.3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2.09, 3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2.44, 3.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proofErr w:type="spellStart"/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IRd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B507A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833ED2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833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7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14, 2.5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68, 3.2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B507A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等线" w:eastAsia="等线" w:hAnsi="等线" w:cs="宋体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3B507A"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  <w:t>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31, 3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29, 3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86, 1.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37, 2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833ED2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</w:pPr>
            <w:r w:rsidRPr="00833ED2">
              <w:rPr>
                <w:rFonts w:ascii="等线" w:eastAsia="等线" w:hAnsi="等线" w:cs="宋体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833ED2"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  <w:t>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42, 2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1.45, 2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B507A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833ED2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833E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85</w:t>
            </w:r>
          </w:p>
        </w:tc>
      </w:tr>
      <w:tr w:rsidR="003F2E4D" w:rsidRPr="003F2E4D" w:rsidTr="003F2E4D">
        <w:trPr>
          <w:trHeight w:val="20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3, 0.77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73, 0.91]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B507A" w:rsidRDefault="003B507A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</w:pPr>
            <w:r w:rsidRPr="003B507A">
              <w:rPr>
                <w:rFonts w:ascii="等线" w:eastAsia="等线" w:hAnsi="等线" w:cs="宋体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3B507A"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  <w:t>0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4, 0.7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57, 0.7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E62903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43, 0.6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4, 0.8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833ED2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</w:pPr>
            <w:r w:rsidRPr="00833ED2">
              <w:rPr>
                <w:rFonts w:ascii="等线" w:eastAsia="等线" w:hAnsi="等线" w:cs="宋体" w:hint="eastAsia"/>
                <w:b/>
                <w:color w:val="000000"/>
                <w:kern w:val="0"/>
                <w:sz w:val="13"/>
                <w:szCs w:val="13"/>
              </w:rPr>
              <w:t>(</w:t>
            </w:r>
            <w:r w:rsidRPr="00833ED2">
              <w:rPr>
                <w:rFonts w:ascii="等线" w:eastAsia="等线" w:hAnsi="等线" w:cs="宋体"/>
                <w:b/>
                <w:color w:val="000000"/>
                <w:kern w:val="0"/>
                <w:sz w:val="13"/>
                <w:szCs w:val="13"/>
              </w:rPr>
              <w:t>0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0, 0.7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3F2E4D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2E4D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[0.61, 0.7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E4D" w:rsidRPr="003F2E4D" w:rsidRDefault="00833ED2" w:rsidP="003F2E4D">
            <w:pPr>
              <w:widowControl/>
              <w:spacing w:line="20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0.07)</w:t>
            </w:r>
          </w:p>
        </w:tc>
      </w:tr>
    </w:tbl>
    <w:p w:rsidR="00DF2019" w:rsidRDefault="00DF201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C567C0" w:rsidRPr="00760213">
        <w:rPr>
          <w:rFonts w:ascii="Times New Roman" w:hAnsi="Times New Roman" w:cs="Times New Roman"/>
          <w:sz w:val="16"/>
        </w:rPr>
        <w:t xml:space="preserve">confidence </w:t>
      </w:r>
      <w:r w:rsidRPr="00760213">
        <w:rPr>
          <w:rFonts w:ascii="Times New Roman" w:hAnsi="Times New Roman" w:cs="Times New Roman"/>
          <w:sz w:val="16"/>
        </w:rPr>
        <w:t>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7B01F4" w:rsidRDefault="007B01F4" w:rsidP="007B01F4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means</w:t>
      </w:r>
      <w:r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>
        <w:rPr>
          <w:rFonts w:ascii="Times New Roman" w:hAnsi="Times New Roman" w:cs="Times New Roman"/>
          <w:sz w:val="16"/>
        </w:rPr>
        <w:t>.</w:t>
      </w:r>
    </w:p>
    <w:p w:rsidR="00DF2019" w:rsidRDefault="00DF201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>
        <w:rPr>
          <w:rFonts w:ascii="Times New Roman" w:hAnsi="Times New Roman" w:cs="Times New Roman"/>
          <w:sz w:val="16"/>
        </w:rPr>
        <w:t>.</w:t>
      </w:r>
    </w:p>
    <w:p w:rsidR="00DF2019" w:rsidRDefault="00DF201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Pr="00152EB0">
        <w:rPr>
          <w:rFonts w:ascii="Times New Roman" w:hAnsi="Times New Roman" w:cs="Times New Roman"/>
          <w:sz w:val="16"/>
        </w:rPr>
        <w:t>tactile control</w:t>
      </w:r>
      <w:r>
        <w:rPr>
          <w:rFonts w:ascii="Times New Roman" w:hAnsi="Times New Roman" w:cs="Times New Roman"/>
          <w:sz w:val="16"/>
        </w:rPr>
        <w:t xml:space="preserve">, for </w:t>
      </w:r>
      <w:r w:rsidRPr="00152EB0">
        <w:rPr>
          <w:rFonts w:ascii="Times New Roman" w:hAnsi="Times New Roman" w:cs="Times New Roman"/>
          <w:sz w:val="16"/>
        </w:rPr>
        <w:t>simple gripping</w:t>
      </w:r>
      <w:r>
        <w:rPr>
          <w:rFonts w:ascii="Times New Roman" w:hAnsi="Times New Roman" w:cs="Times New Roman"/>
          <w:sz w:val="16"/>
        </w:rPr>
        <w:t>.</w:t>
      </w:r>
    </w:p>
    <w:p w:rsidR="00DF2019" w:rsidRDefault="00DF201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Pr="00152EB0">
        <w:rPr>
          <w:rFonts w:ascii="Times New Roman" w:hAnsi="Times New Roman" w:cs="Times New Roman"/>
          <w:sz w:val="16"/>
        </w:rPr>
        <w:t>visual-guided imagery</w:t>
      </w:r>
      <w:r>
        <w:rPr>
          <w:rFonts w:ascii="Times New Roman" w:hAnsi="Times New Roman" w:cs="Times New Roman"/>
          <w:sz w:val="16"/>
        </w:rPr>
        <w:t>, for motor imagery, MI.</w:t>
      </w:r>
    </w:p>
    <w:p w:rsidR="00DF2019" w:rsidRDefault="00DF201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for </w:t>
      </w:r>
      <w:r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4700A9" w:rsidRDefault="004700A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 xml:space="preserve">EP = </w:t>
      </w:r>
      <w:r w:rsidRPr="004700A9">
        <w:rPr>
          <w:rFonts w:ascii="Times New Roman" w:hAnsi="Times New Roman" w:cs="Times New Roman"/>
          <w:sz w:val="16"/>
        </w:rPr>
        <w:t>somatosensory-evoked potential</w:t>
      </w:r>
      <w:r>
        <w:rPr>
          <w:rFonts w:ascii="Times New Roman" w:hAnsi="Times New Roman" w:cs="Times New Roman"/>
          <w:sz w:val="16"/>
        </w:rPr>
        <w:t>.</w:t>
      </w:r>
    </w:p>
    <w:p w:rsidR="004700A9" w:rsidRDefault="004700A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 xml:space="preserve">IR = </w:t>
      </w:r>
      <w:r w:rsidRPr="004700A9">
        <w:rPr>
          <w:rFonts w:ascii="Times New Roman" w:hAnsi="Times New Roman" w:cs="Times New Roman"/>
          <w:sz w:val="16"/>
        </w:rPr>
        <w:t>spatial inhibition ratio</w:t>
      </w:r>
      <w:r>
        <w:rPr>
          <w:rFonts w:ascii="Times New Roman" w:hAnsi="Times New Roman" w:cs="Times New Roman"/>
          <w:sz w:val="16"/>
        </w:rPr>
        <w:t>.</w:t>
      </w:r>
    </w:p>
    <w:p w:rsidR="004700A9" w:rsidRDefault="004700A9" w:rsidP="00DF201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proofErr w:type="spellStart"/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>IRsum</w:t>
      </w:r>
      <w:proofErr w:type="spellEnd"/>
      <w:r>
        <w:rPr>
          <w:rFonts w:ascii="Times New Roman" w:hAnsi="Times New Roman" w:cs="Times New Roman"/>
          <w:sz w:val="16"/>
        </w:rPr>
        <w:t xml:space="preserve"> = </w:t>
      </w:r>
      <w:r w:rsidRPr="004700A9">
        <w:rPr>
          <w:rFonts w:ascii="Times New Roman" w:hAnsi="Times New Roman" w:cs="Times New Roman"/>
          <w:sz w:val="16"/>
        </w:rPr>
        <w:t xml:space="preserve">the arithmetic sum of the </w:t>
      </w:r>
      <w:r>
        <w:rPr>
          <w:rFonts w:ascii="Times New Roman" w:hAnsi="Times New Roman" w:cs="Times New Roman"/>
          <w:sz w:val="16"/>
        </w:rPr>
        <w:t>SEP</w:t>
      </w:r>
      <w:r w:rsidRPr="004700A9">
        <w:rPr>
          <w:rFonts w:ascii="Times New Roman" w:hAnsi="Times New Roman" w:cs="Times New Roman"/>
          <w:sz w:val="16"/>
        </w:rPr>
        <w:t xml:space="preserve"> obtained by the individual stimulation of the </w:t>
      </w:r>
      <w:r>
        <w:rPr>
          <w:rFonts w:ascii="Times New Roman" w:hAnsi="Times New Roman" w:cs="Times New Roman"/>
          <w:sz w:val="16"/>
        </w:rPr>
        <w:t>thumb and index</w:t>
      </w:r>
      <w:r w:rsidRPr="004700A9">
        <w:rPr>
          <w:rFonts w:ascii="Times New Roman" w:hAnsi="Times New Roman" w:cs="Times New Roman"/>
          <w:sz w:val="16"/>
        </w:rPr>
        <w:t xml:space="preserve"> fingers</w:t>
      </w:r>
      <w:r w:rsidR="00B81FAC">
        <w:rPr>
          <w:rFonts w:ascii="Times New Roman" w:hAnsi="Times New Roman" w:cs="Times New Roman"/>
          <w:sz w:val="16"/>
        </w:rPr>
        <w:t>,</w:t>
      </w:r>
    </w:p>
    <w:p w:rsidR="004700A9" w:rsidRDefault="004700A9" w:rsidP="004700A9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proofErr w:type="spellStart"/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>IRdp</w:t>
      </w:r>
      <w:proofErr w:type="spellEnd"/>
      <w:r>
        <w:rPr>
          <w:rFonts w:ascii="Times New Roman" w:hAnsi="Times New Roman" w:cs="Times New Roman"/>
          <w:sz w:val="16"/>
        </w:rPr>
        <w:t xml:space="preserve"> = </w:t>
      </w:r>
      <w:r w:rsidRPr="004700A9">
        <w:rPr>
          <w:rFonts w:ascii="Times New Roman" w:hAnsi="Times New Roman" w:cs="Times New Roman"/>
          <w:sz w:val="16"/>
        </w:rPr>
        <w:t>the SEP amplitude obtained by simultaneous stimulation of the thumb and index finger</w:t>
      </w:r>
      <w:r>
        <w:rPr>
          <w:rFonts w:ascii="Times New Roman" w:hAnsi="Times New Roman" w:cs="Times New Roman"/>
          <w:sz w:val="16"/>
        </w:rPr>
        <w:t>.</w:t>
      </w:r>
    </w:p>
    <w:p w:rsidR="003F2E4D" w:rsidRDefault="003F2E4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93629" w:rsidRDefault="00053FDF" w:rsidP="00053FD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D69BC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="000B77EB" w:rsidRPr="007F5851">
        <w:rPr>
          <w:rFonts w:ascii="Times New Roman" w:hAnsi="Times New Roman" w:cs="Times New Roman"/>
        </w:rPr>
        <w:t xml:space="preserve">Statistical comparison of </w:t>
      </w:r>
      <w:r w:rsidR="000B77EB">
        <w:rPr>
          <w:rFonts w:ascii="Times New Roman" w:hAnsi="Times New Roman" w:cs="Times New Roman"/>
        </w:rPr>
        <w:t>p</w:t>
      </w:r>
      <w:r w:rsidR="007F5851" w:rsidRPr="007F5851">
        <w:rPr>
          <w:rFonts w:ascii="Times New Roman" w:hAnsi="Times New Roman" w:cs="Times New Roman"/>
        </w:rPr>
        <w:t>ower spectrum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936"/>
        <w:gridCol w:w="988"/>
        <w:gridCol w:w="321"/>
        <w:gridCol w:w="668"/>
        <w:gridCol w:w="454"/>
        <w:gridCol w:w="535"/>
        <w:gridCol w:w="588"/>
        <w:gridCol w:w="401"/>
        <w:gridCol w:w="721"/>
        <w:gridCol w:w="268"/>
        <w:gridCol w:w="855"/>
        <w:gridCol w:w="134"/>
        <w:gridCol w:w="989"/>
      </w:tblGrid>
      <w:tr w:rsidR="00053FDF" w:rsidRPr="00053FDF" w:rsidTr="00053FDF">
        <w:trPr>
          <w:trHeight w:val="20"/>
        </w:trPr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Value</w:t>
            </w: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2B5415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F731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7B01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5"/>
              </w:rPr>
            </w:pPr>
            <w:r w:rsidRPr="00053FD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5"/>
              </w:rPr>
              <w:t>R</w:t>
            </w:r>
            <w:r w:rsidRPr="00053FDF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5"/>
              </w:rPr>
              <w:t>egio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Pr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Post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Delta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Pre-Post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to Tactil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to VGI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5"/>
              </w:rPr>
              <w:t>to Control</w:t>
            </w:r>
          </w:p>
        </w:tc>
      </w:tr>
      <w:tr w:rsidR="00053FDF" w:rsidRPr="00053FDF" w:rsidTr="00053FDF">
        <w:trPr>
          <w:trHeight w:val="20"/>
        </w:trPr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Gamm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552A1E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Left Parietal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C3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C3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1, 0.02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0, 0.9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59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8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C3CAA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8C3CAA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C3CAA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8C3CAA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4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ti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3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1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31, 0.8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8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3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8, 0.4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4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3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06, 0.3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Right Parietal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C3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C3C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4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1, 0.02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6, 0.9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6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C3CAA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8C3CAA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8C3CAA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8C3CAA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6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ti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5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1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44, 0.9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7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3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6, 0.52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8C3CAA" w:rsidRDefault="008C3CAA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4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2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3, 0.0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0, 0.2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Thet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552A1E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1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" w:name="_Hlk193656585"/>
            <w:proofErr w:type="spellStart"/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Profrontal</w:t>
            </w:r>
            <w:bookmarkEnd w:id="1"/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5, 0.1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8, 0.1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21, 0.8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833ED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6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35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FA7F98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5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FA7F98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6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ti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2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5, 0.1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6, 0.1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25, 0.1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7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9, 0.1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7, 0.1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34, 0.1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5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7, 0.1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07, 0.1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2, 0.1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Delt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552A1E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5"/>
              </w:rPr>
              <w:t>Right Parietal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FDF" w:rsidRPr="00114952" w:rsidRDefault="00053FDF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1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7, 0.38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20, 0.3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2, 0.3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833ED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2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2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cti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6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3, 0.3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5, 0.3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2, 0.1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8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4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A7F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ind w:right="2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18, 0.3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22, 0.36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12, 0.5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FA7F98" w:rsidRDefault="00FA7F98" w:rsidP="00053FDF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FA7F98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(</w:t>
            </w:r>
            <w:r w:rsidRPr="00FA7F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.45)</w:t>
            </w: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53FDF" w:rsidRPr="00053FDF" w:rsidTr="00053FD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27, 0.3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0.21, 0.35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1495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-0.30, 0.0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FA7F98" w:rsidP="00053FDF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952" w:rsidRPr="00114952" w:rsidRDefault="00114952" w:rsidP="00053FDF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760213">
        <w:rPr>
          <w:rFonts w:ascii="Times New Roman" w:hAnsi="Times New Roman" w:cs="Times New Roman" w:hint="eastAsia"/>
          <w:sz w:val="16"/>
        </w:rPr>
        <w:t>V</w:t>
      </w:r>
      <w:r w:rsidRPr="00760213">
        <w:rPr>
          <w:rFonts w:ascii="Times New Roman" w:hAnsi="Times New Roman" w:cs="Times New Roman"/>
          <w:sz w:val="16"/>
        </w:rPr>
        <w:t xml:space="preserve">alues are </w:t>
      </w:r>
      <w:r>
        <w:rPr>
          <w:rFonts w:ascii="Times New Roman" w:hAnsi="Times New Roman" w:cs="Times New Roman"/>
          <w:sz w:val="16"/>
        </w:rPr>
        <w:t>median</w:t>
      </w:r>
      <w:r w:rsidRPr="00760213">
        <w:rPr>
          <w:rFonts w:ascii="Times New Roman" w:hAnsi="Times New Roman" w:cs="Times New Roman"/>
          <w:sz w:val="16"/>
        </w:rPr>
        <w:t xml:space="preserve"> [95% </w:t>
      </w:r>
      <w:r w:rsidR="00E72EE9" w:rsidRPr="00760213">
        <w:rPr>
          <w:rFonts w:ascii="Times New Roman" w:hAnsi="Times New Roman" w:cs="Times New Roman"/>
          <w:sz w:val="16"/>
        </w:rPr>
        <w:t>confidence</w:t>
      </w:r>
      <w:r w:rsidRPr="00760213">
        <w:rPr>
          <w:rFonts w:ascii="Times New Roman" w:hAnsi="Times New Roman" w:cs="Times New Roman"/>
          <w:sz w:val="16"/>
        </w:rPr>
        <w:t xml:space="preserve"> interval, CI]</w:t>
      </w:r>
      <w:r>
        <w:rPr>
          <w:rFonts w:ascii="Times New Roman" w:hAnsi="Times New Roman" w:cs="Times New Roman"/>
          <w:sz w:val="16"/>
        </w:rPr>
        <w:t xml:space="preserve">, calculated by </w:t>
      </w:r>
      <w:r w:rsidRPr="004066E3">
        <w:rPr>
          <w:rFonts w:ascii="Times New Roman" w:hAnsi="Times New Roman" w:cs="Times New Roman"/>
          <w:sz w:val="16"/>
        </w:rPr>
        <w:t>Bootstrap</w:t>
      </w:r>
      <w:r>
        <w:rPr>
          <w:rFonts w:ascii="Times New Roman" w:hAnsi="Times New Roman" w:cs="Times New Roman"/>
          <w:sz w:val="16"/>
        </w:rPr>
        <w:t xml:space="preserve"> resample method</w:t>
      </w:r>
      <w:r w:rsidRPr="00760213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R</w:t>
      </w:r>
      <w:r w:rsidRPr="004066E3">
        <w:rPr>
          <w:rFonts w:ascii="Times New Roman" w:hAnsi="Times New Roman" w:cs="Times New Roman"/>
          <w:sz w:val="16"/>
        </w:rPr>
        <w:t>andom seed was set to 123 for reproducibility</w:t>
      </w:r>
      <w:r>
        <w:rPr>
          <w:rFonts w:ascii="Times New Roman" w:hAnsi="Times New Roman" w:cs="Times New Roman"/>
          <w:sz w:val="16"/>
        </w:rPr>
        <w:t>.</w:t>
      </w:r>
    </w:p>
    <w:p w:rsidR="007B01F4" w:rsidRDefault="007B01F4" w:rsidP="007B01F4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r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means</w:t>
      </w:r>
      <w:r>
        <w:rPr>
          <w:rFonts w:ascii="Times New Roman" w:hAnsi="Times New Roman" w:cs="Times New Roman"/>
          <w:sz w:val="16"/>
        </w:rPr>
        <w:t xml:space="preserve"> </w:t>
      </w:r>
      <w:r w:rsidRPr="007B01F4">
        <w:rPr>
          <w:rFonts w:ascii="Times New Roman" w:hAnsi="Times New Roman" w:cs="Times New Roman"/>
          <w:sz w:val="16"/>
        </w:rPr>
        <w:t>Rank-Biserial Correlation</w:t>
      </w:r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>B</w:t>
      </w:r>
      <w:r>
        <w:rPr>
          <w:rFonts w:ascii="Times New Roman" w:hAnsi="Times New Roman" w:cs="Times New Roman"/>
          <w:sz w:val="16"/>
        </w:rPr>
        <w:t xml:space="preserve">RT = ball-rotation training, </w:t>
      </w:r>
      <w:r w:rsidRPr="004066E3">
        <w:rPr>
          <w:rFonts w:ascii="Times New Roman" w:hAnsi="Times New Roman" w:cs="Times New Roman"/>
          <w:sz w:val="16"/>
        </w:rPr>
        <w:t>for actual execution</w:t>
      </w:r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Tactile = </w:t>
      </w:r>
      <w:r w:rsidRPr="00152EB0">
        <w:rPr>
          <w:rFonts w:ascii="Times New Roman" w:hAnsi="Times New Roman" w:cs="Times New Roman"/>
          <w:sz w:val="16"/>
        </w:rPr>
        <w:t>tactile control</w:t>
      </w:r>
      <w:r>
        <w:rPr>
          <w:rFonts w:ascii="Times New Roman" w:hAnsi="Times New Roman" w:cs="Times New Roman"/>
          <w:sz w:val="16"/>
        </w:rPr>
        <w:t xml:space="preserve">, for </w:t>
      </w:r>
      <w:r w:rsidRPr="00152EB0">
        <w:rPr>
          <w:rFonts w:ascii="Times New Roman" w:hAnsi="Times New Roman" w:cs="Times New Roman"/>
          <w:sz w:val="16"/>
        </w:rPr>
        <w:t>simple gripping</w:t>
      </w:r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VGI = </w:t>
      </w:r>
      <w:r w:rsidRPr="00152EB0">
        <w:rPr>
          <w:rFonts w:ascii="Times New Roman" w:hAnsi="Times New Roman" w:cs="Times New Roman"/>
          <w:sz w:val="16"/>
        </w:rPr>
        <w:t>visual-guided imagery</w:t>
      </w:r>
      <w:r>
        <w:rPr>
          <w:rFonts w:ascii="Times New Roman" w:hAnsi="Times New Roman" w:cs="Times New Roman"/>
          <w:sz w:val="16"/>
        </w:rPr>
        <w:t>, for motor imagery, MI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Control for </w:t>
      </w:r>
      <w:r w:rsidRPr="00152EB0">
        <w:rPr>
          <w:rFonts w:ascii="Times New Roman" w:hAnsi="Times New Roman" w:cs="Times New Roman"/>
          <w:sz w:val="16"/>
        </w:rPr>
        <w:t>baseline conditions without intervention</w:t>
      </w:r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053FDF">
        <w:rPr>
          <w:rFonts w:ascii="Times New Roman" w:hAnsi="Times New Roman" w:cs="Times New Roman"/>
          <w:sz w:val="16"/>
        </w:rPr>
        <w:t>Left Parietal</w:t>
      </w:r>
      <w:r>
        <w:rPr>
          <w:rFonts w:ascii="Times New Roman" w:hAnsi="Times New Roman" w:cs="Times New Roman"/>
          <w:sz w:val="16"/>
        </w:rPr>
        <w:t xml:space="preserve">: </w:t>
      </w:r>
      <w:bookmarkStart w:id="3" w:name="_Hlk193660949"/>
      <w:r>
        <w:rPr>
          <w:rFonts w:ascii="Times New Roman" w:hAnsi="Times New Roman" w:cs="Times New Roman" w:hint="eastAsia"/>
          <w:sz w:val="16"/>
        </w:rPr>
        <w:t>i</w:t>
      </w:r>
      <w:r w:rsidRPr="00053FDF">
        <w:rPr>
          <w:rFonts w:ascii="Times New Roman" w:hAnsi="Times New Roman" w:cs="Times New Roman"/>
          <w:sz w:val="16"/>
        </w:rPr>
        <w:t xml:space="preserve">ncluding electrodes </w:t>
      </w:r>
      <w:bookmarkStart w:id="4" w:name="_Hlk193660935"/>
      <w:r w:rsidRPr="00053FDF">
        <w:rPr>
          <w:rFonts w:ascii="Times New Roman" w:hAnsi="Times New Roman" w:cs="Times New Roman"/>
          <w:sz w:val="16"/>
        </w:rPr>
        <w:t>CP3, CP1, P3, P1</w:t>
      </w:r>
      <w:bookmarkEnd w:id="3"/>
      <w:bookmarkEnd w:id="4"/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Right </w:t>
      </w:r>
      <w:r w:rsidRPr="00053FDF">
        <w:rPr>
          <w:rFonts w:ascii="Times New Roman" w:hAnsi="Times New Roman" w:cs="Times New Roman"/>
          <w:sz w:val="16"/>
        </w:rPr>
        <w:t>Parietal</w:t>
      </w:r>
      <w:r>
        <w:rPr>
          <w:rFonts w:ascii="Times New Roman" w:hAnsi="Times New Roman" w:cs="Times New Roman"/>
          <w:sz w:val="16"/>
        </w:rPr>
        <w:t xml:space="preserve">: </w:t>
      </w:r>
      <w:bookmarkStart w:id="5" w:name="_Hlk193660958"/>
      <w:r>
        <w:rPr>
          <w:rFonts w:ascii="Times New Roman" w:hAnsi="Times New Roman" w:cs="Times New Roman" w:hint="eastAsia"/>
          <w:sz w:val="16"/>
        </w:rPr>
        <w:t>i</w:t>
      </w:r>
      <w:r w:rsidRPr="00053FDF">
        <w:rPr>
          <w:rFonts w:ascii="Times New Roman" w:hAnsi="Times New Roman" w:cs="Times New Roman"/>
          <w:sz w:val="16"/>
        </w:rPr>
        <w:t xml:space="preserve">ncluding electrodes </w:t>
      </w:r>
      <w:r w:rsidR="00066A48" w:rsidRPr="00066A48">
        <w:rPr>
          <w:rFonts w:ascii="Times New Roman" w:hAnsi="Times New Roman" w:cs="Times New Roman"/>
          <w:sz w:val="16"/>
        </w:rPr>
        <w:t>CP4, CP2, P4, P2</w:t>
      </w:r>
      <w:bookmarkEnd w:id="5"/>
      <w:r>
        <w:rPr>
          <w:rFonts w:ascii="Times New Roman" w:hAnsi="Times New Roman" w:cs="Times New Roman"/>
          <w:sz w:val="16"/>
        </w:rPr>
        <w:t>.</w:t>
      </w:r>
    </w:p>
    <w:p w:rsidR="00053FDF" w:rsidRDefault="00053FDF" w:rsidP="00053FDF">
      <w:pPr>
        <w:spacing w:line="220" w:lineRule="exact"/>
        <w:jc w:val="left"/>
        <w:rPr>
          <w:rFonts w:ascii="Times New Roman" w:hAnsi="Times New Roman" w:cs="Times New Roman"/>
          <w:sz w:val="16"/>
        </w:rPr>
      </w:pPr>
      <w:r w:rsidRPr="00053FDF">
        <w:rPr>
          <w:rFonts w:ascii="Times New Roman" w:hAnsi="Times New Roman" w:cs="Times New Roman"/>
          <w:sz w:val="16"/>
        </w:rPr>
        <w:t>Pr</w:t>
      </w:r>
      <w:r w:rsidR="00C567C0">
        <w:rPr>
          <w:rFonts w:ascii="Times New Roman" w:hAnsi="Times New Roman" w:cs="Times New Roman"/>
          <w:sz w:val="16"/>
        </w:rPr>
        <w:t>e</w:t>
      </w:r>
      <w:r w:rsidRPr="00053FDF">
        <w:rPr>
          <w:rFonts w:ascii="Times New Roman" w:hAnsi="Times New Roman" w:cs="Times New Roman"/>
          <w:sz w:val="16"/>
        </w:rPr>
        <w:t>frontal</w:t>
      </w:r>
      <w:r>
        <w:rPr>
          <w:rFonts w:ascii="Times New Roman" w:hAnsi="Times New Roman" w:cs="Times New Roman"/>
          <w:sz w:val="16"/>
        </w:rPr>
        <w:t xml:space="preserve">: </w:t>
      </w:r>
      <w:bookmarkStart w:id="6" w:name="_Hlk193660991"/>
      <w:r>
        <w:rPr>
          <w:rFonts w:ascii="Times New Roman" w:hAnsi="Times New Roman" w:cs="Times New Roman" w:hint="eastAsia"/>
          <w:sz w:val="16"/>
        </w:rPr>
        <w:t>i</w:t>
      </w:r>
      <w:r w:rsidRPr="00053FDF">
        <w:rPr>
          <w:rFonts w:ascii="Times New Roman" w:hAnsi="Times New Roman" w:cs="Times New Roman"/>
          <w:sz w:val="16"/>
        </w:rPr>
        <w:t xml:space="preserve">ncluding electrodes Fp1, </w:t>
      </w:r>
      <w:proofErr w:type="spellStart"/>
      <w:r w:rsidRPr="00053FDF">
        <w:rPr>
          <w:rFonts w:ascii="Times New Roman" w:hAnsi="Times New Roman" w:cs="Times New Roman"/>
          <w:sz w:val="16"/>
        </w:rPr>
        <w:t>Fpz</w:t>
      </w:r>
      <w:proofErr w:type="spellEnd"/>
      <w:r w:rsidRPr="00053FDF">
        <w:rPr>
          <w:rFonts w:ascii="Times New Roman" w:hAnsi="Times New Roman" w:cs="Times New Roman"/>
          <w:sz w:val="16"/>
        </w:rPr>
        <w:t>, Fp2</w:t>
      </w:r>
      <w:bookmarkEnd w:id="6"/>
      <w:r>
        <w:rPr>
          <w:rFonts w:ascii="Times New Roman" w:hAnsi="Times New Roman" w:cs="Times New Roman"/>
          <w:sz w:val="16"/>
        </w:rPr>
        <w:t>.</w:t>
      </w:r>
    </w:p>
    <w:p w:rsidR="00114952" w:rsidRPr="00053FDF" w:rsidRDefault="00114952" w:rsidP="00DB1B76">
      <w:pPr>
        <w:jc w:val="center"/>
        <w:rPr>
          <w:rFonts w:ascii="Times New Roman" w:hAnsi="Times New Roman" w:cs="Times New Roman"/>
        </w:rPr>
      </w:pPr>
    </w:p>
    <w:sectPr w:rsidR="00114952" w:rsidRPr="00053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6DF2" w:rsidRDefault="00CF6DF2" w:rsidP="00647A9B">
      <w:r>
        <w:separator/>
      </w:r>
    </w:p>
  </w:endnote>
  <w:endnote w:type="continuationSeparator" w:id="0">
    <w:p w:rsidR="00CF6DF2" w:rsidRDefault="00CF6DF2" w:rsidP="00647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6DF2" w:rsidRDefault="00CF6DF2" w:rsidP="00647A9B">
      <w:r>
        <w:separator/>
      </w:r>
    </w:p>
  </w:footnote>
  <w:footnote w:type="continuationSeparator" w:id="0">
    <w:p w:rsidR="00CF6DF2" w:rsidRDefault="00CF6DF2" w:rsidP="00647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EC"/>
    <w:rsid w:val="000102DC"/>
    <w:rsid w:val="000131E6"/>
    <w:rsid w:val="00047156"/>
    <w:rsid w:val="00053FDF"/>
    <w:rsid w:val="00066A48"/>
    <w:rsid w:val="00090CA7"/>
    <w:rsid w:val="000A7AFF"/>
    <w:rsid w:val="000B77EB"/>
    <w:rsid w:val="00114952"/>
    <w:rsid w:val="0014773C"/>
    <w:rsid w:val="00152EB0"/>
    <w:rsid w:val="001572D8"/>
    <w:rsid w:val="00172C5C"/>
    <w:rsid w:val="002053B8"/>
    <w:rsid w:val="00210ED2"/>
    <w:rsid w:val="00216C5D"/>
    <w:rsid w:val="002863A1"/>
    <w:rsid w:val="002B5415"/>
    <w:rsid w:val="002D06FB"/>
    <w:rsid w:val="00377B21"/>
    <w:rsid w:val="0038718F"/>
    <w:rsid w:val="00396336"/>
    <w:rsid w:val="003B13DC"/>
    <w:rsid w:val="003B507A"/>
    <w:rsid w:val="003C6972"/>
    <w:rsid w:val="003E43A9"/>
    <w:rsid w:val="003F2E4D"/>
    <w:rsid w:val="004066E3"/>
    <w:rsid w:val="004461EA"/>
    <w:rsid w:val="004700A9"/>
    <w:rsid w:val="00475948"/>
    <w:rsid w:val="004C42ED"/>
    <w:rsid w:val="004F1968"/>
    <w:rsid w:val="00503D55"/>
    <w:rsid w:val="00522ED1"/>
    <w:rsid w:val="005236A7"/>
    <w:rsid w:val="00550149"/>
    <w:rsid w:val="00552A1E"/>
    <w:rsid w:val="00567C3E"/>
    <w:rsid w:val="00571839"/>
    <w:rsid w:val="005960A4"/>
    <w:rsid w:val="005D3743"/>
    <w:rsid w:val="00647A9B"/>
    <w:rsid w:val="006B2686"/>
    <w:rsid w:val="006C2833"/>
    <w:rsid w:val="006D3CCB"/>
    <w:rsid w:val="006E0713"/>
    <w:rsid w:val="00743320"/>
    <w:rsid w:val="00760213"/>
    <w:rsid w:val="00780161"/>
    <w:rsid w:val="007857B3"/>
    <w:rsid w:val="007B01F4"/>
    <w:rsid w:val="007D631F"/>
    <w:rsid w:val="007D702F"/>
    <w:rsid w:val="007E1F32"/>
    <w:rsid w:val="007E2F2F"/>
    <w:rsid w:val="007E3255"/>
    <w:rsid w:val="007F5851"/>
    <w:rsid w:val="00814AB9"/>
    <w:rsid w:val="00833ED2"/>
    <w:rsid w:val="008811B0"/>
    <w:rsid w:val="00884BF5"/>
    <w:rsid w:val="00890B06"/>
    <w:rsid w:val="008A057B"/>
    <w:rsid w:val="008A1385"/>
    <w:rsid w:val="008B1279"/>
    <w:rsid w:val="008B6FC2"/>
    <w:rsid w:val="008C3CAA"/>
    <w:rsid w:val="008E1EEB"/>
    <w:rsid w:val="008E4E95"/>
    <w:rsid w:val="00925D9F"/>
    <w:rsid w:val="0092790E"/>
    <w:rsid w:val="009E264E"/>
    <w:rsid w:val="009F6D42"/>
    <w:rsid w:val="00A04AA9"/>
    <w:rsid w:val="00A15123"/>
    <w:rsid w:val="00A41488"/>
    <w:rsid w:val="00A50340"/>
    <w:rsid w:val="00AB5B53"/>
    <w:rsid w:val="00AD69BC"/>
    <w:rsid w:val="00AE0948"/>
    <w:rsid w:val="00AE51AD"/>
    <w:rsid w:val="00B517A7"/>
    <w:rsid w:val="00B737AD"/>
    <w:rsid w:val="00B81FAC"/>
    <w:rsid w:val="00BB1C21"/>
    <w:rsid w:val="00C14464"/>
    <w:rsid w:val="00C25BDE"/>
    <w:rsid w:val="00C41AAA"/>
    <w:rsid w:val="00C44A70"/>
    <w:rsid w:val="00C50683"/>
    <w:rsid w:val="00C52E33"/>
    <w:rsid w:val="00C567C0"/>
    <w:rsid w:val="00C75BC3"/>
    <w:rsid w:val="00C845DE"/>
    <w:rsid w:val="00CA177E"/>
    <w:rsid w:val="00CB643B"/>
    <w:rsid w:val="00CD63BC"/>
    <w:rsid w:val="00CF6DF2"/>
    <w:rsid w:val="00CF7241"/>
    <w:rsid w:val="00D01507"/>
    <w:rsid w:val="00D0150A"/>
    <w:rsid w:val="00D037E4"/>
    <w:rsid w:val="00D42B57"/>
    <w:rsid w:val="00D75416"/>
    <w:rsid w:val="00D93629"/>
    <w:rsid w:val="00DB1B76"/>
    <w:rsid w:val="00DC19A2"/>
    <w:rsid w:val="00DD3333"/>
    <w:rsid w:val="00DD35C6"/>
    <w:rsid w:val="00DE58B3"/>
    <w:rsid w:val="00DE604E"/>
    <w:rsid w:val="00DF2019"/>
    <w:rsid w:val="00E12D56"/>
    <w:rsid w:val="00E40450"/>
    <w:rsid w:val="00E53A25"/>
    <w:rsid w:val="00E62903"/>
    <w:rsid w:val="00E72EE9"/>
    <w:rsid w:val="00EC1106"/>
    <w:rsid w:val="00F625EC"/>
    <w:rsid w:val="00F731F2"/>
    <w:rsid w:val="00FA7F98"/>
    <w:rsid w:val="00FB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8954BF-4AFF-489F-976B-53C03F6E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1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3252</Words>
  <Characters>1854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n301</dc:creator>
  <cp:keywords/>
  <dc:description/>
  <cp:lastModifiedBy>Brain301</cp:lastModifiedBy>
  <cp:revision>9</cp:revision>
  <dcterms:created xsi:type="dcterms:W3CDTF">2025-07-04T03:45:00Z</dcterms:created>
  <dcterms:modified xsi:type="dcterms:W3CDTF">2025-07-15T11:55:00Z</dcterms:modified>
</cp:coreProperties>
</file>